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18E1F" w14:textId="06E51635" w:rsidR="005036B1" w:rsidRPr="0099349C" w:rsidRDefault="005036B1" w:rsidP="0099349C">
      <w:pPr>
        <w:pStyle w:val="a8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49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</w:t>
      </w:r>
      <w:r w:rsidR="0099349C" w:rsidRPr="0099349C">
        <w:rPr>
          <w:rFonts w:ascii="Times New Roman" w:hAnsi="Times New Roman" w:cs="Times New Roman"/>
          <w:sz w:val="24"/>
          <w:szCs w:val="24"/>
        </w:rPr>
        <w:t>Parameter setting of machine learning models for the SERS signals of wild</w:t>
      </w:r>
      <w:r w:rsidR="00B8625C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99349C" w:rsidRPr="0099349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6"/>
      <w:r w:rsidR="00B8625C" w:rsidRPr="0099349C">
        <w:rPr>
          <w:rFonts w:ascii="Times New Roman" w:hAnsi="Times New Roman" w:cs="Times New Roman"/>
          <w:sz w:val="24"/>
          <w:szCs w:val="24"/>
        </w:rPr>
        <w:t xml:space="preserve">cultivated </w:t>
      </w:r>
      <w:r w:rsidR="0099349C" w:rsidRPr="0099349C">
        <w:rPr>
          <w:rFonts w:ascii="Times New Roman" w:hAnsi="Times New Roman" w:cs="Times New Roman"/>
          <w:i/>
          <w:iCs/>
          <w:sz w:val="24"/>
          <w:szCs w:val="24"/>
        </w:rPr>
        <w:t>O. sinensis</w:t>
      </w:r>
      <w:bookmarkEnd w:id="0"/>
      <w:r w:rsidR="0099349C" w:rsidRPr="0099349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36"/>
        <w:gridCol w:w="3167"/>
        <w:gridCol w:w="3010"/>
      </w:tblGrid>
      <w:tr w:rsidR="00475A1F" w:rsidRPr="00506FB4" w14:paraId="799FF76F" w14:textId="77777777" w:rsidTr="00566497">
        <w:trPr>
          <w:trHeight w:val="491"/>
          <w:jc w:val="center"/>
        </w:trPr>
        <w:tc>
          <w:tcPr>
            <w:tcW w:w="1936" w:type="dxa"/>
            <w:vAlign w:val="center"/>
          </w:tcPr>
          <w:p w14:paraId="0F647663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gorithms</w:t>
            </w:r>
          </w:p>
        </w:tc>
        <w:tc>
          <w:tcPr>
            <w:tcW w:w="3167" w:type="dxa"/>
            <w:vAlign w:val="center"/>
          </w:tcPr>
          <w:p w14:paraId="1C1E60B3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r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ter Range</w:t>
            </w:r>
          </w:p>
        </w:tc>
        <w:tc>
          <w:tcPr>
            <w:tcW w:w="3010" w:type="dxa"/>
            <w:vAlign w:val="center"/>
          </w:tcPr>
          <w:p w14:paraId="5470775C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timum Parameter</w:t>
            </w:r>
          </w:p>
        </w:tc>
      </w:tr>
      <w:tr w:rsidR="00475A1F" w:rsidRPr="00506FB4" w14:paraId="7EF05E00" w14:textId="77777777" w:rsidTr="00566497">
        <w:trPr>
          <w:trHeight w:val="1549"/>
          <w:jc w:val="center"/>
        </w:trPr>
        <w:tc>
          <w:tcPr>
            <w:tcW w:w="1936" w:type="dxa"/>
            <w:vAlign w:val="center"/>
          </w:tcPr>
          <w:p w14:paraId="08E45690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d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oost</w:t>
            </w:r>
          </w:p>
        </w:tc>
        <w:tc>
          <w:tcPr>
            <w:tcW w:w="3167" w:type="dxa"/>
            <w:vAlign w:val="center"/>
          </w:tcPr>
          <w:p w14:paraId="3AD981E5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25B88">
              <w:rPr>
                <w:rFonts w:ascii="Times New Roman" w:eastAsia="宋体" w:hAnsi="Times New Roman" w:cs="Times New Roman"/>
                <w:szCs w:val="21"/>
              </w:rPr>
              <w:t>[0.1, 1, 0.01, 0.001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4558EEC8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25B88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</w:p>
        </w:tc>
        <w:tc>
          <w:tcPr>
            <w:tcW w:w="3010" w:type="dxa"/>
            <w:vAlign w:val="center"/>
          </w:tcPr>
          <w:p w14:paraId="7FCD3828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</w:p>
        </w:tc>
      </w:tr>
      <w:tr w:rsidR="00475A1F" w:rsidRPr="00506FB4" w14:paraId="21C21747" w14:textId="77777777" w:rsidTr="00566497">
        <w:trPr>
          <w:trHeight w:val="2016"/>
          <w:jc w:val="center"/>
        </w:trPr>
        <w:tc>
          <w:tcPr>
            <w:tcW w:w="1936" w:type="dxa"/>
            <w:vAlign w:val="center"/>
          </w:tcPr>
          <w:p w14:paraId="66530F6C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D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ecision Tree</w:t>
            </w:r>
          </w:p>
        </w:tc>
        <w:tc>
          <w:tcPr>
            <w:tcW w:w="3167" w:type="dxa"/>
            <w:vAlign w:val="center"/>
          </w:tcPr>
          <w:p w14:paraId="1B8391F4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'gini', 'entropy']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218310D0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ran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(1, 30)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feature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9A2F52">
              <w:rPr>
                <w:rFonts w:ascii="Times New Roman" w:eastAsia="宋体" w:hAnsi="Times New Roman" w:cs="Times New Roman"/>
                <w:szCs w:val="21"/>
              </w:rPr>
              <w:t>[21, 22, 23, 24, 25, 26, 28, 29, 30, 'auto']</w:t>
            </w:r>
          </w:p>
        </w:tc>
        <w:tc>
          <w:tcPr>
            <w:tcW w:w="3010" w:type="dxa"/>
            <w:vAlign w:val="center"/>
          </w:tcPr>
          <w:p w14:paraId="3C28C6DE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entropy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', </w:t>
            </w:r>
          </w:p>
          <w:p w14:paraId="0361FB2F" w14:textId="24C2949D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 xml:space="preserve"> 19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</w:p>
          <w:p w14:paraId="60EDE6F4" w14:textId="7780B495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feature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</w:p>
        </w:tc>
      </w:tr>
      <w:tr w:rsidR="00475A1F" w:rsidRPr="00506FB4" w14:paraId="6B30BD6C" w14:textId="77777777" w:rsidTr="00566497">
        <w:trPr>
          <w:trHeight w:val="2016"/>
          <w:jc w:val="center"/>
        </w:trPr>
        <w:tc>
          <w:tcPr>
            <w:tcW w:w="1936" w:type="dxa"/>
            <w:vAlign w:val="center"/>
          </w:tcPr>
          <w:p w14:paraId="2E03C334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Boost</w:t>
            </w:r>
          </w:p>
        </w:tc>
        <w:tc>
          <w:tcPr>
            <w:tcW w:w="3167" w:type="dxa"/>
            <w:vAlign w:val="center"/>
          </w:tcPr>
          <w:p w14:paraId="61647582" w14:textId="77777777" w:rsidR="00475A1F" w:rsidRPr="00323247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2324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_estimators = </w:t>
            </w:r>
            <w:r w:rsidRPr="00323247">
              <w:rPr>
                <w:rFonts w:ascii="Times New Roman" w:eastAsia="宋体" w:hAnsi="Times New Roman" w:cs="Times New Roman"/>
                <w:szCs w:val="21"/>
              </w:rPr>
              <w:t>[120, 130, 140, 145, 150, 160, 170, 175, 180, 185]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</w:p>
          <w:p w14:paraId="65FCF156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2324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learning_r = </w:t>
            </w:r>
            <w:r w:rsidRPr="00323247">
              <w:rPr>
                <w:rFonts w:ascii="Times New Roman" w:eastAsia="宋体" w:hAnsi="Times New Roman" w:cs="Times New Roman"/>
                <w:szCs w:val="21"/>
              </w:rPr>
              <w:t>[0.1, 1, 0.01, 0.001]</w:t>
            </w:r>
          </w:p>
        </w:tc>
        <w:tc>
          <w:tcPr>
            <w:tcW w:w="3010" w:type="dxa"/>
            <w:vAlign w:val="center"/>
          </w:tcPr>
          <w:p w14:paraId="33C36CC6" w14:textId="5EB747A1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 xml:space="preserve"> 70</w:t>
            </w:r>
          </w:p>
        </w:tc>
      </w:tr>
      <w:tr w:rsidR="00475A1F" w:rsidRPr="00B86F25" w14:paraId="62384F4E" w14:textId="77777777" w:rsidTr="00566497">
        <w:trPr>
          <w:trHeight w:val="2041"/>
          <w:jc w:val="center"/>
        </w:trPr>
        <w:tc>
          <w:tcPr>
            <w:tcW w:w="1936" w:type="dxa"/>
            <w:vAlign w:val="center"/>
          </w:tcPr>
          <w:p w14:paraId="47DFBBBD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andom Forest</w:t>
            </w:r>
          </w:p>
        </w:tc>
        <w:tc>
          <w:tcPr>
            <w:tcW w:w="3167" w:type="dxa"/>
            <w:vAlign w:val="center"/>
          </w:tcPr>
          <w:p w14:paraId="6D3223E4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'gini', 'entropy']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</w:p>
          <w:p w14:paraId="3797C0B0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 xml:space="preserve"> ran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(1, 10)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53C7F847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t xml:space="preserve">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</w:p>
        </w:tc>
        <w:tc>
          <w:tcPr>
            <w:tcW w:w="3010" w:type="dxa"/>
            <w:vAlign w:val="center"/>
          </w:tcPr>
          <w:p w14:paraId="398C9B8D" w14:textId="4AAFD8A3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criter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entropy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',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max_depth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A6247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475A1F" w:rsidRPr="00506FB4" w14:paraId="2EFEBF23" w14:textId="77777777" w:rsidTr="00566497">
        <w:trPr>
          <w:trHeight w:val="2041"/>
          <w:jc w:val="center"/>
        </w:trPr>
        <w:tc>
          <w:tcPr>
            <w:tcW w:w="1936" w:type="dxa"/>
            <w:vAlign w:val="center"/>
          </w:tcPr>
          <w:p w14:paraId="2547506F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M</w:t>
            </w:r>
          </w:p>
        </w:tc>
        <w:tc>
          <w:tcPr>
            <w:tcW w:w="3167" w:type="dxa"/>
            <w:vAlign w:val="center"/>
          </w:tcPr>
          <w:p w14:paraId="3BE577C9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5C4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s =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0.0001, 0.001, 0.01, 0.1, 1, 2, 3, 4, 5, 10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6D311C1B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5C4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gamma = 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[0.0001, 0.001, 0.01, 0.1, 1]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10101998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</w:rPr>
              <w:t>ernel = [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rbf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>', '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linear</w:t>
            </w:r>
            <w:r w:rsidRPr="001C5C44">
              <w:rPr>
                <w:rFonts w:ascii="Times New Roman" w:eastAsia="宋体" w:hAnsi="Times New Roman" w:cs="Times New Roman"/>
                <w:szCs w:val="21"/>
              </w:rPr>
              <w:t xml:space="preserve"> '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3010" w:type="dxa"/>
            <w:vAlign w:val="center"/>
          </w:tcPr>
          <w:p w14:paraId="54B29158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s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1,</w:t>
            </w:r>
          </w:p>
          <w:p w14:paraId="617EAE7D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mma = 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  <w:r w:rsidRPr="00743A53">
              <w:rPr>
                <w:rFonts w:ascii="Times New Roman" w:eastAsia="宋体" w:hAnsi="Times New Roman" w:cs="Times New Roman"/>
                <w:szCs w:val="21"/>
              </w:rPr>
              <w:t>01,</w:t>
            </w:r>
          </w:p>
          <w:p w14:paraId="53F8E33A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ernel =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linear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'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</w:p>
          <w:p w14:paraId="0E31FE8A" w14:textId="77777777" w:rsidR="00475A1F" w:rsidRPr="00506FB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obability = </w:t>
            </w:r>
            <w:r w:rsidRPr="00793A02">
              <w:rPr>
                <w:rFonts w:ascii="Times New Roman" w:eastAsia="宋体" w:hAnsi="Times New Roman" w:cs="Times New Roman"/>
                <w:szCs w:val="21"/>
              </w:rPr>
              <w:t>True</w:t>
            </w:r>
          </w:p>
        </w:tc>
      </w:tr>
      <w:tr w:rsidR="00475A1F" w:rsidRPr="00506FB4" w14:paraId="25F02AF1" w14:textId="77777777" w:rsidTr="00566497">
        <w:trPr>
          <w:trHeight w:val="2041"/>
          <w:jc w:val="center"/>
        </w:trPr>
        <w:tc>
          <w:tcPr>
            <w:tcW w:w="1936" w:type="dxa"/>
            <w:vAlign w:val="center"/>
          </w:tcPr>
          <w:p w14:paraId="7DF774BB" w14:textId="77777777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XGBoost</w:t>
            </w:r>
          </w:p>
        </w:tc>
        <w:tc>
          <w:tcPr>
            <w:tcW w:w="3167" w:type="dxa"/>
            <w:vAlign w:val="center"/>
          </w:tcPr>
          <w:p w14:paraId="19463407" w14:textId="77777777" w:rsidR="00475A1F" w:rsidRPr="00323247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2324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_estimators = </w:t>
            </w:r>
            <w:r w:rsidRPr="00323247">
              <w:rPr>
                <w:rFonts w:ascii="Times New Roman" w:eastAsia="宋体" w:hAnsi="Times New Roman" w:cs="Times New Roman"/>
                <w:szCs w:val="21"/>
              </w:rPr>
              <w:t>[50, 60, 70, 80, 90, 100, 110, 120, 130, 140, 150, 160, 170, 180]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</w:p>
          <w:p w14:paraId="3546C164" w14:textId="77777777" w:rsidR="00475A1F" w:rsidRPr="001C5C44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23247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learning_r = </w:t>
            </w:r>
            <w:r w:rsidRPr="00323247">
              <w:rPr>
                <w:rFonts w:ascii="Times New Roman" w:eastAsia="宋体" w:hAnsi="Times New Roman" w:cs="Times New Roman"/>
                <w:szCs w:val="21"/>
              </w:rPr>
              <w:t>[0.1, 1, 0.01, 0.001]</w:t>
            </w:r>
          </w:p>
        </w:tc>
        <w:tc>
          <w:tcPr>
            <w:tcW w:w="3010" w:type="dxa"/>
            <w:vAlign w:val="center"/>
          </w:tcPr>
          <w:p w14:paraId="7675F2CA" w14:textId="0F8316C1" w:rsidR="00475A1F" w:rsidRDefault="00475A1F" w:rsidP="0056649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learning_rat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506FB4">
              <w:rPr>
                <w:rFonts w:ascii="Times New Roman" w:eastAsia="宋体" w:hAnsi="Times New Roman" w:cs="Times New Roman"/>
                <w:b/>
                <w:bCs/>
                <w:szCs w:val="21"/>
              </w:rPr>
              <w:t>n_estimator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506FB4">
              <w:rPr>
                <w:rFonts w:ascii="Times New Roman" w:eastAsia="宋体" w:hAnsi="Times New Roman" w:cs="Times New Roman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</w:tr>
    </w:tbl>
    <w:p w14:paraId="1ACC752E" w14:textId="77777777" w:rsidR="001D1CFE" w:rsidRDefault="001D1CFE"/>
    <w:sectPr w:rsidR="001D1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D61F5" w14:textId="77777777" w:rsidR="00483399" w:rsidRDefault="00483399" w:rsidP="00475A1F">
      <w:r>
        <w:separator/>
      </w:r>
    </w:p>
  </w:endnote>
  <w:endnote w:type="continuationSeparator" w:id="0">
    <w:p w14:paraId="26E53220" w14:textId="77777777" w:rsidR="00483399" w:rsidRDefault="00483399" w:rsidP="0047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00706" w14:textId="77777777" w:rsidR="00483399" w:rsidRDefault="00483399" w:rsidP="00475A1F">
      <w:r>
        <w:separator/>
      </w:r>
    </w:p>
  </w:footnote>
  <w:footnote w:type="continuationSeparator" w:id="0">
    <w:p w14:paraId="2FCE2044" w14:textId="77777777" w:rsidR="00483399" w:rsidRDefault="00483399" w:rsidP="0047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FE"/>
    <w:rsid w:val="00100FB8"/>
    <w:rsid w:val="001D1CFE"/>
    <w:rsid w:val="00203339"/>
    <w:rsid w:val="00475A1F"/>
    <w:rsid w:val="00483399"/>
    <w:rsid w:val="004E2490"/>
    <w:rsid w:val="005036B1"/>
    <w:rsid w:val="0093754F"/>
    <w:rsid w:val="0099349C"/>
    <w:rsid w:val="00A62474"/>
    <w:rsid w:val="00B720FE"/>
    <w:rsid w:val="00B8625C"/>
    <w:rsid w:val="00DB7ECC"/>
    <w:rsid w:val="00E62384"/>
    <w:rsid w:val="00F4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92166"/>
  <w15:chartTrackingRefBased/>
  <w15:docId w15:val="{DB262A36-23CD-4E0C-94F5-3DB1FAE0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A1F"/>
    <w:rPr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A1F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75A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A1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75A1F"/>
    <w:rPr>
      <w:sz w:val="18"/>
      <w:szCs w:val="18"/>
    </w:rPr>
  </w:style>
  <w:style w:type="table" w:styleId="a7">
    <w:name w:val="Table Grid"/>
    <w:basedOn w:val="a1"/>
    <w:uiPriority w:val="39"/>
    <w:rsid w:val="00475A1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036B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61183455@163.com</dc:creator>
  <cp:keywords/>
  <dc:description/>
  <cp:lastModifiedBy>Tang</cp:lastModifiedBy>
  <cp:revision>6</cp:revision>
  <dcterms:created xsi:type="dcterms:W3CDTF">2024-03-11T08:15:00Z</dcterms:created>
  <dcterms:modified xsi:type="dcterms:W3CDTF">2024-06-13T12:11:00Z</dcterms:modified>
</cp:coreProperties>
</file>